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191" w:rsidRDefault="00D85437">
      <w:pPr>
        <w:spacing w:line="276" w:lineRule="auto"/>
        <w:jc w:val="both"/>
        <w:rPr>
          <w:b/>
        </w:rPr>
      </w:pPr>
      <w:r>
        <w:rPr>
          <w:b/>
        </w:rPr>
        <w:t>Supplemental Tables</w:t>
      </w:r>
    </w:p>
    <w:p w:rsidR="00664191" w:rsidRDefault="00664191">
      <w:pPr>
        <w:spacing w:line="276" w:lineRule="auto"/>
        <w:jc w:val="both"/>
        <w:rPr>
          <w:b/>
        </w:rPr>
      </w:pPr>
    </w:p>
    <w:p w:rsidR="00664191" w:rsidRDefault="00D85437">
      <w:pPr>
        <w:spacing w:line="276" w:lineRule="auto"/>
        <w:jc w:val="both"/>
        <w:rPr>
          <w:b/>
        </w:rPr>
      </w:pPr>
      <w:r>
        <w:rPr>
          <w:b/>
          <w:sz w:val="20"/>
          <w:szCs w:val="20"/>
        </w:rPr>
        <w:t xml:space="preserve">Table S1. Characteristics of the sample stratified by Aβ42/40 status across degrees of Perivascular Spaces. </w:t>
      </w:r>
      <w:r>
        <w:rPr>
          <w:i/>
          <w:sz w:val="20"/>
          <w:szCs w:val="20"/>
        </w:rPr>
        <w:t>Legend: N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sample size; n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count of individuals for each categorical variable; SD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standard deviation; ePVS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enlarged Perivascular Spaces; BG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Basal Ganglia; CS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Centrum Semiovale; CAIDE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Cardiovascular Risk Factors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Aging and Incidence of Dementia; BMI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Body Mass Index; WMH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White Matter Hyperintensities; GM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Gray Matter volume; TIV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Total Intracranial volume.</w:t>
      </w:r>
    </w:p>
    <w:p w:rsidR="00664191" w:rsidRDefault="00664191">
      <w:pPr>
        <w:spacing w:line="276" w:lineRule="auto"/>
        <w:jc w:val="both"/>
        <w:rPr>
          <w:b/>
        </w:rPr>
      </w:pPr>
    </w:p>
    <w:tbl>
      <w:tblPr>
        <w:tblStyle w:val="a"/>
        <w:tblW w:w="4816" w:type="pct"/>
        <w:tblInd w:w="-434" w:type="dxa"/>
        <w:tblLook w:val="0400" w:firstRow="0" w:lastRow="0" w:firstColumn="0" w:lastColumn="0" w:noHBand="0" w:noVBand="1"/>
      </w:tblPr>
      <w:tblGrid>
        <w:gridCol w:w="1018"/>
        <w:gridCol w:w="3024"/>
        <w:gridCol w:w="1991"/>
        <w:gridCol w:w="111"/>
        <w:gridCol w:w="2363"/>
        <w:gridCol w:w="1558"/>
      </w:tblGrid>
      <w:tr w:rsidR="00D33DA5" w:rsidTr="00D33DA5">
        <w:trPr>
          <w:trHeight w:val="248"/>
        </w:trPr>
        <w:tc>
          <w:tcPr>
            <w:tcW w:w="5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β42/40 positivity (</w:t>
            </w:r>
            <w:r>
              <w:rPr>
                <w:b/>
                <w:i/>
                <w:color w:val="000000"/>
                <w:sz w:val="20"/>
                <w:szCs w:val="20"/>
              </w:rPr>
              <w:t>N=12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β42/40 negativity (</w:t>
            </w:r>
            <w:r>
              <w:rPr>
                <w:b/>
                <w:i/>
                <w:color w:val="000000"/>
                <w:sz w:val="20"/>
                <w:szCs w:val="20"/>
              </w:rPr>
              <w:t>N=200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33DA5" w:rsidTr="00D33DA5">
        <w:trPr>
          <w:trHeight w:val="300"/>
        </w:trPr>
        <w:tc>
          <w:tcPr>
            <w:tcW w:w="5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 or n(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 or n(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D33DA5" w:rsidTr="00D33DA5">
        <w:trPr>
          <w:trHeight w:val="228"/>
        </w:trPr>
        <w:tc>
          <w:tcPr>
            <w:tcW w:w="505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jc w:val="center"/>
              <w:rPr>
                <w:sz w:val="16"/>
                <w:szCs w:val="16"/>
              </w:rPr>
            </w:pPr>
            <w:r w:rsidRPr="00A5400C">
              <w:rPr>
                <w:sz w:val="16"/>
                <w:szCs w:val="16"/>
              </w:rPr>
              <w:t>Risk factors</w:t>
            </w: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x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73</w:t>
            </w:r>
          </w:p>
        </w:tc>
      </w:tr>
      <w:tr w:rsidR="00D33DA5" w:rsidTr="00D33DA5">
        <w:trPr>
          <w:trHeight w:val="131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Male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1.8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33.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78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Female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8.2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66.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209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 (5.1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 (4.5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2</w:t>
            </w:r>
          </w:p>
        </w:tc>
      </w:tr>
      <w:tr w:rsidR="00D33DA5" w:rsidTr="00D33DA5">
        <w:trPr>
          <w:trHeight w:val="114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E-ε4 allele status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E-08</w:t>
            </w:r>
          </w:p>
        </w:tc>
      </w:tr>
      <w:tr w:rsidR="00D33DA5" w:rsidTr="00D33DA5">
        <w:trPr>
          <w:trHeight w:val="146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n-carriers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1.3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60.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77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carriers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8.7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39.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224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ducation (years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3.5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 (3.5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2</w:t>
            </w:r>
          </w:p>
        </w:tc>
      </w:tr>
      <w:tr w:rsidR="00D33DA5" w:rsidTr="00D33DA5">
        <w:trPr>
          <w:trHeight w:val="113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abetes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33DA5" w:rsidTr="00D33DA5">
        <w:trPr>
          <w:trHeight w:val="160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6.4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96.9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91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Yes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6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1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238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lipidemia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1</w:t>
            </w:r>
          </w:p>
        </w:tc>
      </w:tr>
      <w:tr w:rsidR="00D33DA5" w:rsidTr="00D33DA5">
        <w:trPr>
          <w:trHeight w:val="113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0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53.6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59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Yes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0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46.3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91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I (kg/m2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(4.4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(4.1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2</w:t>
            </w:r>
          </w:p>
        </w:tc>
      </w:tr>
      <w:tr w:rsidR="00D33DA5" w:rsidTr="00D33DA5">
        <w:trPr>
          <w:trHeight w:val="95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stolic Blood Pressure (mmHg) 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2 (15.4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16.1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7</w:t>
            </w:r>
          </w:p>
        </w:tc>
      </w:tr>
      <w:tr w:rsidR="00D33DA5" w:rsidTr="00D33DA5">
        <w:trPr>
          <w:trHeight w:val="128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astolic Blood Pressure(mmHg) 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 (9.3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 (10.2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3</w:t>
            </w:r>
          </w:p>
        </w:tc>
      </w:tr>
      <w:tr w:rsidR="00D33DA5" w:rsidTr="00D33DA5">
        <w:trPr>
          <w:trHeight w:val="173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lesterol (mg/d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5 (29.6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7 (31.6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3</w:t>
            </w:r>
          </w:p>
        </w:tc>
      </w:tr>
      <w:tr w:rsidR="00D33DA5" w:rsidTr="00D33DA5">
        <w:trPr>
          <w:trHeight w:val="206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sical Activity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8</w:t>
            </w:r>
          </w:p>
        </w:tc>
      </w:tr>
      <w:tr w:rsidR="00D33DA5" w:rsidTr="00D33DA5">
        <w:trPr>
          <w:trHeight w:val="237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n-active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5.9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5.2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27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active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74.1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84.8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55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DE score (0-15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(1.7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1.6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2</w:t>
            </w:r>
          </w:p>
        </w:tc>
      </w:tr>
      <w:tr w:rsidR="00D33DA5" w:rsidTr="00D33DA5">
        <w:trPr>
          <w:trHeight w:val="347"/>
        </w:trPr>
        <w:tc>
          <w:tcPr>
            <w:tcW w:w="505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jc w:val="center"/>
              <w:rPr>
                <w:sz w:val="16"/>
                <w:szCs w:val="16"/>
              </w:rPr>
            </w:pPr>
            <w:r w:rsidRPr="00A5400C">
              <w:rPr>
                <w:sz w:val="16"/>
                <w:szCs w:val="16"/>
              </w:rPr>
              <w:t>Neuroimaging</w:t>
            </w: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tal GM (mm3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921 (56042.9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717 (45940.7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8</w:t>
            </w:r>
          </w:p>
        </w:tc>
      </w:tr>
      <w:tr w:rsidR="00D33DA5" w:rsidTr="00D33DA5">
        <w:trPr>
          <w:trHeight w:val="283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MH (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25.1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8.5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8</w:t>
            </w:r>
          </w:p>
        </w:tc>
      </w:tr>
      <w:tr w:rsidR="00D33DA5" w:rsidTr="00D33DA5">
        <w:trPr>
          <w:trHeight w:val="260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V (mm3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064 (177947.5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292 (166908.9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</w:p>
        </w:tc>
      </w:tr>
      <w:tr w:rsidR="00D33DA5" w:rsidTr="00D33DA5">
        <w:trPr>
          <w:trHeight w:val="275"/>
        </w:trPr>
        <w:tc>
          <w:tcPr>
            <w:tcW w:w="505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jc w:val="center"/>
              <w:rPr>
                <w:sz w:val="16"/>
                <w:szCs w:val="16"/>
              </w:rPr>
            </w:pPr>
            <w:r w:rsidRPr="00A5400C">
              <w:rPr>
                <w:sz w:val="16"/>
                <w:szCs w:val="16"/>
              </w:rPr>
              <w:t>ePVS</w:t>
            </w: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G-ePVS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9</w:t>
            </w:r>
          </w:p>
        </w:tc>
      </w:tr>
      <w:tr w:rsidR="00D33DA5" w:rsidTr="00D33DA5">
        <w:trPr>
          <w:trHeight w:val="123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Degree 1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6.6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46.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70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Degree 2+3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3.4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53.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201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-ePVS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i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rPr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5</w:t>
            </w:r>
          </w:p>
        </w:tc>
      </w:tr>
      <w:tr w:rsidR="00D33DA5" w:rsidTr="00D33DA5">
        <w:trPr>
          <w:trHeight w:val="106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Degree 1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2.8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37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Degree 2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8.5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0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184"/>
        </w:trPr>
        <w:tc>
          <w:tcPr>
            <w:tcW w:w="505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33DA5" w:rsidRDefault="00D33DA5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Degree 3+4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8.7%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5%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>
            <w:pPr>
              <w:jc w:val="center"/>
              <w:rPr>
                <w:sz w:val="20"/>
                <w:szCs w:val="20"/>
              </w:rPr>
            </w:pPr>
          </w:p>
        </w:tc>
      </w:tr>
      <w:tr w:rsidR="00D33DA5" w:rsidTr="00D33DA5">
        <w:trPr>
          <w:trHeight w:val="300"/>
        </w:trPr>
        <w:tc>
          <w:tcPr>
            <w:tcW w:w="505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 w:rsidP="00D33DA5">
            <w:pPr>
              <w:jc w:val="center"/>
              <w:rPr>
                <w:sz w:val="16"/>
                <w:szCs w:val="16"/>
              </w:rPr>
            </w:pPr>
            <w:r w:rsidRPr="00A5400C">
              <w:rPr>
                <w:sz w:val="16"/>
                <w:szCs w:val="16"/>
              </w:rPr>
              <w:t>CSF-Biomarkers</w:t>
            </w: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i/>
                <w:color w:val="2E74B5" w:themeColor="accent1" w:themeShade="BF"/>
                <w:sz w:val="20"/>
                <w:szCs w:val="20"/>
              </w:rPr>
              <w:t>Aβ42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color w:val="2E74B5" w:themeColor="accent1" w:themeShade="BF"/>
                <w:sz w:val="20"/>
                <w:szCs w:val="20"/>
              </w:rPr>
              <w:t>911.81 (324.6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color w:val="2E74B5" w:themeColor="accent1" w:themeShade="BF"/>
                <w:sz w:val="20"/>
                <w:szCs w:val="20"/>
              </w:rPr>
              <w:t>1594</w:t>
            </w:r>
            <w:r w:rsidR="00815C01" w:rsidRPr="00815C01">
              <w:rPr>
                <w:color w:val="2E74B5" w:themeColor="accent1" w:themeShade="BF"/>
                <w:sz w:val="20"/>
                <w:szCs w:val="20"/>
              </w:rPr>
              <w:t>.3 (582.2</w:t>
            </w:r>
            <w:r w:rsidRPr="00815C01">
              <w:rPr>
                <w:color w:val="2E74B5" w:themeColor="accent1" w:themeShade="BF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815C01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color w:val="2E74B5" w:themeColor="accent1" w:themeShade="BF"/>
                <w:sz w:val="20"/>
                <w:szCs w:val="20"/>
              </w:rPr>
              <w:t>&lt; 2.2e-16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 w:rsidP="00D33D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rPr>
                <w:i/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i/>
                <w:color w:val="2E74B5" w:themeColor="accent1" w:themeShade="BF"/>
                <w:sz w:val="20"/>
                <w:szCs w:val="20"/>
              </w:rPr>
              <w:t>Aβ40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color w:val="2E74B5" w:themeColor="accent1" w:themeShade="BF"/>
                <w:sz w:val="20"/>
                <w:szCs w:val="20"/>
              </w:rPr>
              <w:t>17.81 (4.8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D33DA5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815C01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color w:val="2E74B5" w:themeColor="accent1" w:themeShade="BF"/>
                <w:sz w:val="20"/>
                <w:szCs w:val="20"/>
              </w:rPr>
              <w:t>1792 (4.9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815C01" w:rsidRDefault="00815C01" w:rsidP="00D33DA5">
            <w:pPr>
              <w:jc w:val="center"/>
              <w:rPr>
                <w:color w:val="2E74B5" w:themeColor="accent1" w:themeShade="BF"/>
                <w:sz w:val="20"/>
                <w:szCs w:val="20"/>
              </w:rPr>
            </w:pPr>
            <w:r w:rsidRPr="00815C01">
              <w:rPr>
                <w:color w:val="2E74B5" w:themeColor="accent1" w:themeShade="BF"/>
                <w:sz w:val="20"/>
                <w:szCs w:val="20"/>
              </w:rPr>
              <w:t>0.856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Pr="00A5400C" w:rsidRDefault="00D33DA5" w:rsidP="00D33D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 (9.7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6 (6.2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04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1 (85.7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7 (63.3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 E-07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3.03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2.5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24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3 (56.8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8 (53.4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815C01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e-16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2.2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2.2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E-05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2.3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9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1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 (34.9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 (37.8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7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.1 (337.4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7.2 (319.9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E-10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28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21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9</w:t>
            </w:r>
          </w:p>
        </w:tc>
      </w:tr>
      <w:tr w:rsidR="00D33DA5" w:rsidTr="00D33DA5">
        <w:trPr>
          <w:trHeight w:val="300"/>
        </w:trPr>
        <w:tc>
          <w:tcPr>
            <w:tcW w:w="505" w:type="pct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0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98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4 (202.3)</w:t>
            </w:r>
          </w:p>
        </w:tc>
        <w:tc>
          <w:tcPr>
            <w:tcW w:w="5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.4 (312.4)</w:t>
            </w:r>
          </w:p>
        </w:tc>
        <w:tc>
          <w:tcPr>
            <w:tcW w:w="7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33DA5" w:rsidRDefault="00D33DA5" w:rsidP="00D33D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15C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E-08</w:t>
            </w:r>
          </w:p>
        </w:tc>
      </w:tr>
    </w:tbl>
    <w:p w:rsidR="00664191" w:rsidRDefault="00664191">
      <w:pPr>
        <w:spacing w:line="276" w:lineRule="auto"/>
        <w:jc w:val="both"/>
        <w:rPr>
          <w:b/>
        </w:rPr>
      </w:pPr>
    </w:p>
    <w:p w:rsidR="00664191" w:rsidRDefault="00664191">
      <w:pPr>
        <w:spacing w:line="276" w:lineRule="auto"/>
        <w:jc w:val="both"/>
        <w:rPr>
          <w:b/>
        </w:rPr>
      </w:pPr>
    </w:p>
    <w:p w:rsidR="00664191" w:rsidRDefault="00664191">
      <w:pPr>
        <w:spacing w:line="276" w:lineRule="auto"/>
        <w:jc w:val="both"/>
        <w:rPr>
          <w:b/>
        </w:rPr>
        <w:sectPr w:rsidR="00664191">
          <w:pgSz w:w="11906" w:h="16838"/>
          <w:pgMar w:top="720" w:right="720" w:bottom="720" w:left="720" w:header="708" w:footer="708" w:gutter="0"/>
          <w:pgNumType w:start="1"/>
          <w:cols w:space="720"/>
        </w:sectPr>
      </w:pPr>
    </w:p>
    <w:p w:rsidR="00664191" w:rsidRDefault="00D85437">
      <w:pPr>
        <w:spacing w:line="276" w:lineRule="auto"/>
        <w:jc w:val="both"/>
        <w:rPr>
          <w:i/>
          <w:sz w:val="20"/>
          <w:szCs w:val="20"/>
        </w:rPr>
      </w:pPr>
      <w:r>
        <w:rPr>
          <w:b/>
          <w:sz w:val="20"/>
          <w:szCs w:val="20"/>
        </w:rPr>
        <w:lastRenderedPageBreak/>
        <w:t>Table S2. Individual associations between enlargement of Perivascular Spaces in Basal Ganglia and Centrum Semiovale regions</w:t>
      </w:r>
      <w:r w:rsidR="00815C01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and demographic and cardiovascular risk factors. </w:t>
      </w:r>
      <w:r>
        <w:rPr>
          <w:i/>
          <w:sz w:val="20"/>
          <w:szCs w:val="20"/>
        </w:rPr>
        <w:t>Legend: n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count of individuals for each categorical variable; SD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standard deviation; ePVS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enlarged Perivascular Spaces; BG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Basal Ganglia; CS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Centrum Semiovale; CAIDE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Cardiovascular Risk Factors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Aging and Incidence of Dementia; WMH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White Matter Hyperintensities; GM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Gray Matter volume; TIV</w:t>
      </w:r>
      <w:r w:rsidR="00815C01"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Total Intracranial volume.</w:t>
      </w:r>
    </w:p>
    <w:p w:rsidR="00664191" w:rsidRDefault="00664191">
      <w:pPr>
        <w:spacing w:line="276" w:lineRule="auto"/>
        <w:jc w:val="both"/>
        <w:rPr>
          <w:i/>
          <w:sz w:val="20"/>
          <w:szCs w:val="20"/>
        </w:rPr>
      </w:pPr>
    </w:p>
    <w:tbl>
      <w:tblPr>
        <w:tblStyle w:val="a0"/>
        <w:tblW w:w="1538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93"/>
        <w:gridCol w:w="2913"/>
        <w:gridCol w:w="135"/>
        <w:gridCol w:w="2615"/>
        <w:gridCol w:w="2913"/>
        <w:gridCol w:w="2913"/>
      </w:tblGrid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G-ePVS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41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-ePVS</w:t>
            </w:r>
          </w:p>
        </w:tc>
      </w:tr>
      <w:tr w:rsidR="00664191">
        <w:trPr>
          <w:trHeight w:val="31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</w:tr>
      <w:tr w:rsidR="00664191">
        <w:trPr>
          <w:trHeight w:val="129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ree 2+3 vs Degree 1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ree 2 vs Degree 1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ree 3+4 vs Degree 1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ree 3+4 vs Degree 2</w:t>
            </w:r>
          </w:p>
        </w:tc>
      </w:tr>
      <w:tr w:rsidR="00664191">
        <w:trPr>
          <w:trHeight w:val="162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x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i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</w:tr>
      <w:tr w:rsidR="00664191">
        <w:trPr>
          <w:trHeight w:val="207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Male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</w:tr>
      <w:tr w:rsidR="00664191">
        <w:trPr>
          <w:trHeight w:val="98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Female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3 [0.90;2.26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[0.60;1.77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0.73;2.56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[0.75;2.34]</w:t>
            </w:r>
          </w:p>
        </w:tc>
      </w:tr>
      <w:tr w:rsidR="00664191">
        <w:trPr>
          <w:trHeight w:val="143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.13 [1.08;1.19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[0.98;1.09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1 [1.04;1.19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 [1.01;1.14]</w:t>
            </w:r>
          </w:p>
        </w:tc>
      </w:tr>
      <w:tr w:rsidR="00664191">
        <w:trPr>
          <w:trHeight w:val="55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E-e4 allele carriers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i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</w:tr>
      <w:tr w:rsidR="00664191">
        <w:trPr>
          <w:trHeight w:val="222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n-carrier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</w:tr>
      <w:tr w:rsidR="00664191">
        <w:trPr>
          <w:trHeight w:val="111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heterozygou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[0.48;1.21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 [0.53;1.63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63;2.24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0.73;2.25]</w:t>
            </w:r>
          </w:p>
        </w:tc>
      </w:tr>
      <w:tr w:rsidR="00664191">
        <w:trPr>
          <w:trHeight w:val="144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homozygou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[0.25;1.27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[0.27;1.78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[0.31;2.57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[0.47;3.51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E-e4 allele status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i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</w:tr>
      <w:tr w:rsidR="00664191">
        <w:trPr>
          <w:trHeight w:val="166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n-carrier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</w:tr>
      <w:tr w:rsidR="00664191">
        <w:trPr>
          <w:trHeight w:val="197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carrier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[0.47;1.12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[0.52;1.49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62;2.06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[0.75;2.21]</w:t>
            </w:r>
          </w:p>
        </w:tc>
      </w:tr>
      <w:tr w:rsidR="00664191">
        <w:trPr>
          <w:trHeight w:val="244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ducation (years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 [0.91;1.03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[0.96;1.13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89;1.06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87;1.01]</w:t>
            </w:r>
          </w:p>
        </w:tc>
      </w:tr>
      <w:tr w:rsidR="00664191">
        <w:trPr>
          <w:trHeight w:val="119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abetes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i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</w:tr>
      <w:tr w:rsidR="00664191">
        <w:trPr>
          <w:trHeight w:val="55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</w:tr>
      <w:tr w:rsidR="00664191">
        <w:trPr>
          <w:trHeight w:val="56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Ye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 [0.15;2.29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[0.03;1.18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[0.11;2.59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[0.37;21.9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lipidemia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i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</w:tr>
      <w:tr w:rsidR="00664191">
        <w:trPr>
          <w:trHeight w:val="64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</w:tr>
      <w:tr w:rsidR="00664191">
        <w:trPr>
          <w:trHeight w:val="95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Yes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4 [0.79;1.95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8 [0.74;2.24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[0.74;2.55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[0.62;1.85]</w:t>
            </w:r>
          </w:p>
        </w:tc>
      </w:tr>
      <w:tr w:rsidR="00664191">
        <w:trPr>
          <w:trHeight w:val="142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I (kg/m2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93 [0.89;0.99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 [0.88;1.00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[0.87;1.00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91;1.05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stolic Blood Pressure (mmHg)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.02 [1.01;1.03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 [0.99;1.02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1.00;1.03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99;1.03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astolic Blood Pressure(mmHg)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[0.97;1.02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 [0.98;1.04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3 [1.00;1.07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99;1.05]</w:t>
            </w:r>
          </w:p>
        </w:tc>
      </w:tr>
      <w:tr w:rsidR="00664191">
        <w:trPr>
          <w:trHeight w:val="253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lesterol (mg/dL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[0.99;1.01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[0.99;1.01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9;1.01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99;1.01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sical Activity</w:t>
            </w:r>
            <w:r w:rsidR="00815C01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 xml:space="preserve"> n(%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i/>
                <w:sz w:val="20"/>
                <w:szCs w:val="20"/>
              </w:rPr>
            </w:pP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</w:tr>
      <w:tr w:rsidR="00664191">
        <w:trPr>
          <w:trHeight w:val="91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non-active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</w:tr>
      <w:tr w:rsidR="00664191">
        <w:trPr>
          <w:trHeight w:val="138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right"/>
              <w:rPr>
                <w:i/>
                <w:color w:val="7F7F7F"/>
                <w:sz w:val="20"/>
                <w:szCs w:val="20"/>
              </w:rPr>
            </w:pPr>
            <w:r>
              <w:rPr>
                <w:i/>
                <w:color w:val="7F7F7F"/>
                <w:sz w:val="20"/>
                <w:szCs w:val="20"/>
              </w:rPr>
              <w:t>active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 [0.31;1.04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[0.39;1.84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25;1.29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[0.33;1.32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DE score (0-15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 [0.98;1.30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[0.82;1.17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98;1.44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1.03;1.45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tal GM (mm3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[1.00;1.00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[1.00;1.00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;1.00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;1.00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MH (ml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.23 [1.07;1.42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[0.97;1.36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3 [1.06;1.67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96;1.02]</w:t>
            </w:r>
          </w:p>
        </w:tc>
      </w:tr>
      <w:tr w:rsidR="00664191">
        <w:trPr>
          <w:trHeight w:val="300"/>
        </w:trPr>
        <w:tc>
          <w:tcPr>
            <w:tcW w:w="38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V (mm3)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[1.00;1.00] </w:t>
            </w:r>
          </w:p>
        </w:tc>
        <w:tc>
          <w:tcPr>
            <w:tcW w:w="1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6641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[1.00;1.00] 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;1.00]</w:t>
            </w:r>
          </w:p>
        </w:tc>
        <w:tc>
          <w:tcPr>
            <w:tcW w:w="2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64191" w:rsidRDefault="00D854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;1.00]</w:t>
            </w:r>
          </w:p>
        </w:tc>
      </w:tr>
    </w:tbl>
    <w:p w:rsidR="00664191" w:rsidRDefault="00664191">
      <w:pPr>
        <w:spacing w:line="276" w:lineRule="auto"/>
        <w:jc w:val="both"/>
        <w:rPr>
          <w:i/>
          <w:sz w:val="20"/>
          <w:szCs w:val="20"/>
        </w:rPr>
      </w:pPr>
    </w:p>
    <w:p w:rsidR="00664191" w:rsidRDefault="00664191">
      <w:bookmarkStart w:id="0" w:name="_heading=h.gjdgxs" w:colFirst="0" w:colLast="0"/>
      <w:bookmarkEnd w:id="0"/>
    </w:p>
    <w:p w:rsidR="00E11C45" w:rsidRPr="00E11C45" w:rsidRDefault="00E11C45" w:rsidP="00E11C45">
      <w:pPr>
        <w:rPr>
          <w:i/>
          <w:sz w:val="20"/>
          <w:szCs w:val="20"/>
        </w:rPr>
      </w:pPr>
      <w:r w:rsidRPr="00E11C45">
        <w:rPr>
          <w:b/>
          <w:sz w:val="20"/>
          <w:szCs w:val="20"/>
        </w:rPr>
        <w:lastRenderedPageBreak/>
        <w:t xml:space="preserve">Table S3. Associations between </w:t>
      </w:r>
      <w:r>
        <w:rPr>
          <w:b/>
          <w:sz w:val="20"/>
          <w:szCs w:val="20"/>
        </w:rPr>
        <w:t>Perivascular Spaces in Basal Ganglia and Centrum Semiovale</w:t>
      </w:r>
      <w:r w:rsidRPr="00E11C45">
        <w:rPr>
          <w:b/>
          <w:sz w:val="20"/>
          <w:szCs w:val="20"/>
        </w:rPr>
        <w:t xml:space="preserve"> and CSF biomarkers (logistic and multinomial regressions). Models were adjusted by potential demographic and cardiovascular risk fact</w:t>
      </w:r>
      <w:r>
        <w:rPr>
          <w:b/>
          <w:sz w:val="20"/>
          <w:szCs w:val="20"/>
        </w:rPr>
        <w:t>ors. Models were stratified by Aβ42/40</w:t>
      </w:r>
      <w:r w:rsidRPr="00E11C45">
        <w:rPr>
          <w:b/>
          <w:sz w:val="20"/>
          <w:szCs w:val="20"/>
        </w:rPr>
        <w:t xml:space="preserve"> positive status.</w:t>
      </w:r>
      <w:r>
        <w:rPr>
          <w:b/>
          <w:sz w:val="20"/>
          <w:szCs w:val="20"/>
        </w:rPr>
        <w:t xml:space="preserve"> </w:t>
      </w:r>
      <w:r w:rsidRPr="00E11C45">
        <w:rPr>
          <w:i/>
          <w:sz w:val="20"/>
          <w:szCs w:val="20"/>
        </w:rPr>
        <w:t>Legend: n, sample size; SD, standard deviation; ePVS, enlarged Perivascular Spaces; BG, Basal Ganglia; CS, Centrum Semiovale; NTK, NeuroToolKit; CSF, cerebrospinal fluid.</w:t>
      </w:r>
    </w:p>
    <w:p w:rsidR="00E11C45" w:rsidRDefault="00E11C45">
      <w:r>
        <w:br/>
      </w:r>
    </w:p>
    <w:tbl>
      <w:tblPr>
        <w:tblW w:w="15593" w:type="dxa"/>
        <w:tblLook w:val="04A0" w:firstRow="1" w:lastRow="0" w:firstColumn="1" w:lastColumn="0" w:noHBand="0" w:noVBand="1"/>
      </w:tblPr>
      <w:tblGrid>
        <w:gridCol w:w="2556"/>
        <w:gridCol w:w="1889"/>
        <w:gridCol w:w="711"/>
        <w:gridCol w:w="1683"/>
        <w:gridCol w:w="1889"/>
        <w:gridCol w:w="711"/>
        <w:gridCol w:w="1518"/>
        <w:gridCol w:w="271"/>
        <w:gridCol w:w="1941"/>
        <w:gridCol w:w="711"/>
        <w:gridCol w:w="1713"/>
      </w:tblGrid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 Individual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β42/40 positivity (N=122)</w:t>
            </w:r>
          </w:p>
        </w:tc>
        <w:tc>
          <w:tcPr>
            <w:tcW w:w="4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β42/40 negativity (N=200)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78,1.2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12,1.3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66,1.25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271, 0.7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24,1.146]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1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28,1.207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4,1.01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4,1.01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47,1.07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62,1.4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26,1.07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7,1.02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7,1.02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65,1.43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,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32,1.486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23,1.27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58,1.6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93,1.329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2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8,1.0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8,1.02]</w:t>
            </w:r>
          </w:p>
        </w:tc>
      </w:tr>
      <w:tr w:rsidR="00E11C45" w:rsidTr="00E11C45">
        <w:trPr>
          <w:trHeight w:val="33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4]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26,10.87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378,97.447]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3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373,13.341]</w:t>
            </w: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16]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3]</w:t>
            </w: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17,1.1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, 1.3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5,1.17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014, 0.08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8,1.11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2,1.25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51,1.122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12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79,1.15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99,1.6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39,1.15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6,1.01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3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1,1.00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74,1.17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65,1.31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53,1.24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69,1.20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96,1.61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3,1.20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5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2,1.03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,1.004]</w:t>
            </w:r>
          </w:p>
        </w:tc>
      </w:tr>
      <w:tr w:rsidR="00E11C45" w:rsidTr="00E11C45">
        <w:trPr>
          <w:trHeight w:val="33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389,8.51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67,24.2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8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277,14.758]</w:t>
            </w: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2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8]</w:t>
            </w:r>
          </w:p>
        </w:tc>
      </w:tr>
      <w:tr w:rsidR="00A84CCD" w:rsidTr="00A84C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56,1.24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2,1.51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46,1.27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0001, 0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13,1.15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2,1.38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4,1.179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2,1.01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3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17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32,1.3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64,2.32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4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97,1.32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2,1.01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3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17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12,1.46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71,1.79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9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63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82,1.41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6,3.30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33,1.41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9,1.0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9,1.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6,1.00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4]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206,8.0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25,81.95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8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34,14.107]</w:t>
            </w: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2,1.01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2,1.03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13]</w:t>
            </w:r>
          </w:p>
        </w:tc>
      </w:tr>
      <w:tr w:rsidR="00A84CCD" w:rsidTr="00A84CCD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3,1.1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52,1.2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β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18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011, 0.00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2,1.09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17,1.18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9,1.142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2,1.01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1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2,1.27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14,2.04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53,1.26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1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2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18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9,1.36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1,1.68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4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27,1.37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05,1.26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4,2.0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85,1.22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2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1,1.03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35]</w:t>
            </w:r>
          </w:p>
        </w:tc>
      </w:tr>
      <w:tr w:rsidR="00E11C45" w:rsidTr="00E11C45">
        <w:trPr>
          <w:trHeight w:val="33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236,4.74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01,14.17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17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43,7.973]</w:t>
            </w:r>
          </w:p>
        </w:tc>
      </w:tr>
      <w:tr w:rsidR="00E11C45" w:rsidTr="00E11C45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4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01]</w:t>
            </w:r>
          </w:p>
        </w:tc>
      </w:tr>
    </w:tbl>
    <w:p w:rsidR="00B54C84" w:rsidRDefault="00B54C84"/>
    <w:p w:rsidR="00E11C45" w:rsidRDefault="00E11C45"/>
    <w:p w:rsidR="00E11C45" w:rsidRDefault="00E11C45"/>
    <w:p w:rsidR="00E11C45" w:rsidRDefault="00E11C45"/>
    <w:p w:rsidR="00E11C45" w:rsidRDefault="00E11C45"/>
    <w:p w:rsidR="00E11C45" w:rsidRDefault="00E11C45"/>
    <w:p w:rsidR="00E11C45" w:rsidRDefault="00E11C45"/>
    <w:p w:rsidR="00E11C45" w:rsidRDefault="00E11C45"/>
    <w:p w:rsidR="00E11C45" w:rsidRDefault="00E11C45"/>
    <w:p w:rsidR="00E11C45" w:rsidRDefault="00E11C45">
      <w:pPr>
        <w:rPr>
          <w:i/>
          <w:sz w:val="20"/>
          <w:szCs w:val="20"/>
        </w:rPr>
      </w:pPr>
      <w:r w:rsidRPr="00E11C45">
        <w:rPr>
          <w:b/>
          <w:sz w:val="20"/>
          <w:szCs w:val="20"/>
        </w:rPr>
        <w:t>Table S4. Associations Perivascular Spaces in Basal Gangli</w:t>
      </w:r>
      <w:r w:rsidR="00EF6E15">
        <w:rPr>
          <w:b/>
          <w:sz w:val="20"/>
          <w:szCs w:val="20"/>
        </w:rPr>
        <w:t xml:space="preserve">a and Centrum Semiovale and </w:t>
      </w:r>
      <w:bookmarkStart w:id="1" w:name="_GoBack"/>
      <w:bookmarkEnd w:id="1"/>
      <w:r w:rsidRPr="00E11C45">
        <w:rPr>
          <w:b/>
          <w:sz w:val="20"/>
          <w:szCs w:val="20"/>
        </w:rPr>
        <w:t>CSF biomarkers (logistic and multinomial regressions). Models were adjusted by potential demographic and cardiovascular risk factors, as well as, levels of Aβ40. Models were stratified by Aβ42/40 positive status.</w:t>
      </w:r>
      <w:r>
        <w:rPr>
          <w:b/>
          <w:sz w:val="20"/>
          <w:szCs w:val="20"/>
        </w:rPr>
        <w:t xml:space="preserve"> </w:t>
      </w:r>
      <w:r w:rsidRPr="00E11C45">
        <w:rPr>
          <w:i/>
          <w:sz w:val="20"/>
          <w:szCs w:val="20"/>
        </w:rPr>
        <w:t>Legend: n, sample size; SD, standard deviation; ePVS, enlarged Perivascular Spaces; BG, Basal Ganglia; CS, Centrum Semiovale; NTK, NeuroToolKit; CSF, cerebrospinal fluid.</w:t>
      </w:r>
    </w:p>
    <w:p w:rsidR="00A84CCD" w:rsidRDefault="00A84CCD">
      <w:pPr>
        <w:rPr>
          <w:i/>
          <w:sz w:val="20"/>
          <w:szCs w:val="20"/>
        </w:rPr>
      </w:pPr>
    </w:p>
    <w:p w:rsidR="00A84CCD" w:rsidRDefault="00A84CCD">
      <w:pPr>
        <w:rPr>
          <w:i/>
          <w:sz w:val="20"/>
          <w:szCs w:val="20"/>
        </w:rPr>
      </w:pPr>
    </w:p>
    <w:p w:rsidR="00E11C45" w:rsidRDefault="00E11C45">
      <w:pPr>
        <w:rPr>
          <w:i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1869"/>
        <w:gridCol w:w="711"/>
        <w:gridCol w:w="1793"/>
        <w:gridCol w:w="1870"/>
        <w:gridCol w:w="711"/>
        <w:gridCol w:w="1628"/>
        <w:gridCol w:w="271"/>
        <w:gridCol w:w="1870"/>
        <w:gridCol w:w="711"/>
        <w:gridCol w:w="1408"/>
      </w:tblGrid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 Individual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β42/40 positivity (N=12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β42/40 negativity (N=200)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25, 0.6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25,1.05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37,1.16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4,1.06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1,1.0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2,1.02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4,1.01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62,0.99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589,1.25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58,1.02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1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7,1.02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2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17,1.28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14,1.58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73,1.32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43,1.32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54,1.7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18,1.41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6,1.01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4,1.009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0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77,4.1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86,42.12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15,5.683]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G (degree 2+3 vs degree 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2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18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2]</w:t>
            </w:r>
          </w:p>
        </w:tc>
      </w:tr>
      <w:tr w:rsidR="00E11C45" w:rsidTr="00E11C45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sz w:val="20"/>
                <w:szCs w:val="20"/>
              </w:rPr>
            </w:pP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0001, 0.00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78,1.05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05,1.30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69,1.00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4,1.00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6,1.02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4,1.00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06,1.08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73,1.55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8,1.09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8,1.00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,1.03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1,1.00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55,1.06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36,1.2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24,1.14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66,1.2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22,1.75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25,1.212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9,1.00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2,1.02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4,1.002]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0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0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0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89,5.01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18,11.60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146,9.506]</w:t>
            </w: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2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8,1.03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7]</w:t>
            </w:r>
          </w:p>
        </w:tc>
      </w:tr>
      <w:tr w:rsidR="00A84CCD" w:rsidTr="00A84CCD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4CCD" w:rsidRDefault="00A84C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1C45" w:rsidTr="00E11C4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lastRenderedPageBreak/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~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,0.837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46,1.11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6,1.48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43,1.011]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2,1.01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6,1.03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59,1.003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76,1.21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7,2.28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53,1.226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3,1.01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9,1.03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8,1.0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08,1.27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643,1.6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8,1.42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85,1.42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98,3.10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63,1.48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2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2,1.03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7,1.00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6,1.005]</w:t>
            </w:r>
          </w:p>
        </w:tc>
      </w:tr>
      <w:tr w:rsidR="00E11C45" w:rsidTr="00A84CCD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47,3.21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17,113.07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2,4.771]</w:t>
            </w:r>
          </w:p>
        </w:tc>
      </w:tr>
      <w:tr w:rsidR="00E11C45" w:rsidTr="00A84CCD">
        <w:trPr>
          <w:trHeight w:val="29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1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5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1]</w:t>
            </w:r>
          </w:p>
        </w:tc>
      </w:tr>
      <w:tr w:rsidR="00A84CCD" w:rsidTr="00A84CCD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4CCD" w:rsidRDefault="00A84CCD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CCD" w:rsidRDefault="00A84CCD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4CCD" w:rsidRDefault="00A84CCD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11C45" w:rsidTr="00E11C45">
        <w:trPr>
          <w:trHeight w:val="1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C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,0.013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β42/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1,1.10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32,1.3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-Tau (pg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97,1.13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1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5,1.04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-Tau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77,1.01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3,1.23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61,2.05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FAP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34,1.229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7,1.01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1,1.02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KL4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6,1.016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39,1.32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06,1.71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831,1.294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04,1.26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54,2.1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83,1.217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6,1.02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85,1.032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FL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3,1.031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3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.001,1.008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urogranin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5]</w:t>
            </w:r>
          </w:p>
        </w:tc>
      </w:tr>
      <w:tr w:rsidR="00E11C45" w:rsidTr="00E11C45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94,2.61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28,8.74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100 (pg/mL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051,4.062]</w:t>
            </w:r>
          </w:p>
        </w:tc>
      </w:tr>
      <w:tr w:rsidR="00E11C45" w:rsidTr="00E11C4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S (degree 3+4 vs degree 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9,1.00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,1.004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1C45" w:rsidRDefault="00E11C45" w:rsidP="00E11C4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α-Synuclein (pg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C45" w:rsidRDefault="00E11C45" w:rsidP="00E11C4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996,1.001]</w:t>
            </w:r>
          </w:p>
        </w:tc>
      </w:tr>
    </w:tbl>
    <w:p w:rsidR="00E11C45" w:rsidRPr="00E11C45" w:rsidRDefault="00E11C45">
      <w:pPr>
        <w:rPr>
          <w:b/>
          <w:sz w:val="20"/>
          <w:szCs w:val="20"/>
        </w:rPr>
      </w:pPr>
    </w:p>
    <w:sectPr w:rsidR="00E11C45" w:rsidRPr="00E11C45">
      <w:pgSz w:w="16838" w:h="11906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A4B" w:rsidRDefault="00107A4B" w:rsidP="00E11C45">
      <w:r>
        <w:separator/>
      </w:r>
    </w:p>
  </w:endnote>
  <w:endnote w:type="continuationSeparator" w:id="0">
    <w:p w:rsidR="00107A4B" w:rsidRDefault="00107A4B" w:rsidP="00E11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A4B" w:rsidRDefault="00107A4B" w:rsidP="00E11C45">
      <w:r>
        <w:separator/>
      </w:r>
    </w:p>
  </w:footnote>
  <w:footnote w:type="continuationSeparator" w:id="0">
    <w:p w:rsidR="00107A4B" w:rsidRDefault="00107A4B" w:rsidP="00E11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191"/>
    <w:rsid w:val="00107A4B"/>
    <w:rsid w:val="00182B45"/>
    <w:rsid w:val="00664191"/>
    <w:rsid w:val="00815C01"/>
    <w:rsid w:val="00A5400C"/>
    <w:rsid w:val="00A84CCD"/>
    <w:rsid w:val="00B54C84"/>
    <w:rsid w:val="00D33DA5"/>
    <w:rsid w:val="00D85437"/>
    <w:rsid w:val="00E11C45"/>
    <w:rsid w:val="00EF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3C91"/>
  <w15:docId w15:val="{8AD6253D-81E0-425E-BA3E-B96F7FCC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248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Encabezado">
    <w:name w:val="header"/>
    <w:basedOn w:val="Normal"/>
    <w:link w:val="EncabezadoCar"/>
    <w:uiPriority w:val="99"/>
    <w:unhideWhenUsed/>
    <w:rsid w:val="00E11C4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1C45"/>
  </w:style>
  <w:style w:type="paragraph" w:styleId="Piedepgina">
    <w:name w:val="footer"/>
    <w:basedOn w:val="Normal"/>
    <w:link w:val="PiedepginaCar"/>
    <w:uiPriority w:val="99"/>
    <w:unhideWhenUsed/>
    <w:rsid w:val="00E11C4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8U6mqbPtu22Ee0Zr1SdrFCNI+w==">AMUW2mWodrzqTcw3e4yb0yIVCRZ2uwI9mCpa2oFNEhhrlLA79dsPKVA6Iu81fqXCdh3uLwepzcVE82CrwK1OkANVralIm7/nHDAibml8/0c0Bjvj75m2Yox1dZfFADY97QjgKoydzmw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2720</Words>
  <Characters>15507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116798</dc:creator>
  <cp:lastModifiedBy>u116798</cp:lastModifiedBy>
  <cp:revision>4</cp:revision>
  <dcterms:created xsi:type="dcterms:W3CDTF">2021-05-12T17:06:00Z</dcterms:created>
  <dcterms:modified xsi:type="dcterms:W3CDTF">2021-05-14T08:53:00Z</dcterms:modified>
</cp:coreProperties>
</file>